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0196F" w14:textId="4F398C0B" w:rsidR="00FD25D1" w:rsidRPr="00FD25D1" w:rsidRDefault="00FD25D1" w:rsidP="00FD25D1">
      <w:pPr>
        <w:jc w:val="center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/>
          <w:iCs/>
          <w:noProof/>
          <w:sz w:val="24"/>
          <w:szCs w:val="24"/>
          <w:lang w:val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4C949D" wp14:editId="2BEE03FB">
                <wp:simplePos x="0" y="0"/>
                <wp:positionH relativeFrom="column">
                  <wp:posOffset>-17254</wp:posOffset>
                </wp:positionH>
                <wp:positionV relativeFrom="paragraph">
                  <wp:posOffset>284672</wp:posOffset>
                </wp:positionV>
                <wp:extent cx="5796951" cy="0"/>
                <wp:effectExtent l="0" t="19050" r="32385" b="19050"/>
                <wp:wrapNone/>
                <wp:docPr id="1182088413" name="Conector rec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6951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BD1D41" id="Conector rec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5pt,22.4pt" to="455.1pt,2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" strokecolor="black [3213]" strokeweight="3pt">
                <v:stroke joinstyle="miter"/>
              </v:line>
            </w:pict>
          </mc:Fallback>
        </mc:AlternateContent>
      </w:r>
      <w:r w:rsidRPr="00FD25D1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KEY AND GENERAL PARTICIPANTS</w:t>
      </w:r>
      <w:r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CHARACTERISTICS</w:t>
      </w:r>
    </w:p>
    <w:p w14:paraId="021EA396" w14:textId="77777777" w:rsidR="00FD25D1" w:rsidRDefault="00FD25D1" w:rsidP="0011097C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66DDFDD" w14:textId="77777777" w:rsidR="00FD25D1" w:rsidRDefault="00FD25D1" w:rsidP="0011097C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BFF05F4" w14:textId="62F45F27" w:rsidR="0011097C" w:rsidRPr="00FD25D1" w:rsidRDefault="0011097C" w:rsidP="0011097C">
      <w:pPr>
        <w:rPr>
          <w:rFonts w:ascii="Times New Roman" w:hAnsi="Times New Roman"/>
          <w:i/>
          <w:iCs/>
          <w:sz w:val="24"/>
          <w:szCs w:val="24"/>
          <w:lang w:val="en-GB"/>
        </w:rPr>
      </w:pPr>
      <w:r w:rsidRPr="00FD25D1">
        <w:rPr>
          <w:rFonts w:ascii="Times New Roman" w:hAnsi="Times New Roman"/>
          <w:i/>
          <w:iCs/>
          <w:sz w:val="24"/>
          <w:szCs w:val="24"/>
          <w:lang w:val="en-GB"/>
        </w:rPr>
        <w:t>Key participant characteristics</w:t>
      </w:r>
    </w:p>
    <w:tbl>
      <w:tblPr>
        <w:tblW w:w="481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6"/>
        <w:gridCol w:w="1044"/>
        <w:gridCol w:w="1169"/>
        <w:gridCol w:w="1497"/>
        <w:gridCol w:w="2339"/>
        <w:gridCol w:w="1500"/>
      </w:tblGrid>
      <w:tr w:rsidR="0011097C" w:rsidRPr="00FD25D1" w14:paraId="6659F9AF" w14:textId="77777777" w:rsidTr="005F6594">
        <w:trPr>
          <w:trHeight w:val="409"/>
          <w:jc w:val="center"/>
        </w:trPr>
        <w:tc>
          <w:tcPr>
            <w:tcW w:w="56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17F6D5C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  <w:t>ID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0935AA4" w14:textId="77777777" w:rsidR="0011097C" w:rsidRPr="00FD25D1" w:rsidRDefault="0011097C" w:rsidP="005F6594">
            <w:pPr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  <w:t>Age (rang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009439B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E737F3A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FE4BFD2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Personal or family history of hantavirus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59F9668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Length of residence</w:t>
            </w:r>
          </w:p>
        </w:tc>
      </w:tr>
      <w:tr w:rsidR="0011097C" w:rsidRPr="00FD25D1" w14:paraId="7B035CF0" w14:textId="77777777" w:rsidTr="005F6594">
        <w:trPr>
          <w:trHeight w:val="212"/>
          <w:jc w:val="center"/>
        </w:trPr>
        <w:tc>
          <w:tcPr>
            <w:tcW w:w="562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CC899D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sz w:val="24"/>
                <w:szCs w:val="24"/>
                <w:lang w:val="en-GB"/>
              </w:rPr>
              <w:t>K0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C81A1C" w14:textId="77777777" w:rsidR="0011097C" w:rsidRPr="00FD25D1" w:rsidRDefault="0011097C" w:rsidP="005F6594">
            <w:pPr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lt; 60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9E8859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E1B8E9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sz w:val="24"/>
                <w:szCs w:val="24"/>
                <w:lang w:val="en-GB"/>
              </w:rPr>
              <w:t>No education</w:t>
            </w:r>
          </w:p>
        </w:tc>
        <w:tc>
          <w:tcPr>
            <w:tcW w:w="1375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7FC925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5445B7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ntire life</w:t>
            </w:r>
          </w:p>
        </w:tc>
      </w:tr>
      <w:tr w:rsidR="0011097C" w:rsidRPr="00FD25D1" w14:paraId="0A269146" w14:textId="77777777" w:rsidTr="005F6594">
        <w:trPr>
          <w:trHeight w:val="203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114CC3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sz w:val="24"/>
                <w:szCs w:val="24"/>
                <w:lang w:val="en-GB"/>
              </w:rPr>
              <w:t>K02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BAAC21" w14:textId="77777777" w:rsidR="0011097C" w:rsidRPr="00FD25D1" w:rsidRDefault="0011097C" w:rsidP="005F6594">
            <w:pPr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6A5F48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D61936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91EE1B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ersonal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685235" w14:textId="77777777" w:rsidR="0011097C" w:rsidRPr="00FD25D1" w:rsidRDefault="0011097C" w:rsidP="005F6594">
            <w:pPr>
              <w:jc w:val="center"/>
              <w:rPr>
                <w:rFonts w:ascii="Times New Roman" w:eastAsia="Aptos" w:hAnsi="Times New Roman"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ntire life</w:t>
            </w:r>
          </w:p>
        </w:tc>
      </w:tr>
      <w:tr w:rsidR="0011097C" w:rsidRPr="00FD25D1" w14:paraId="06FD5D4D" w14:textId="77777777" w:rsidTr="005F6594">
        <w:trPr>
          <w:trHeight w:val="212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9FF1FD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3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133C4C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51-6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FCEABB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C5C77A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8247FF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10CFB7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2 years</w:t>
            </w:r>
          </w:p>
        </w:tc>
      </w:tr>
      <w:tr w:rsidR="0011097C" w:rsidRPr="00FD25D1" w14:paraId="4DDD6E5F" w14:textId="77777777" w:rsidTr="005F6594">
        <w:trPr>
          <w:trHeight w:val="212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F100D4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4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B9A525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51-6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017E5F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59B4CA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797EA6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FC9B45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ntire life</w:t>
            </w:r>
          </w:p>
        </w:tc>
      </w:tr>
      <w:tr w:rsidR="0011097C" w:rsidRPr="00FD25D1" w14:paraId="1740336F" w14:textId="77777777" w:rsidTr="005F6594">
        <w:trPr>
          <w:trHeight w:val="203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E01737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5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E7779E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E4ABAF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9B36C2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9096AE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F161C3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5 years</w:t>
            </w:r>
          </w:p>
        </w:tc>
      </w:tr>
      <w:tr w:rsidR="0011097C" w:rsidRPr="00FD25D1" w14:paraId="492A38F7" w14:textId="77777777" w:rsidTr="005F6594">
        <w:trPr>
          <w:trHeight w:val="212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01E8A4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6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46A1B7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B69D8F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C733A4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14F95D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AF4D02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5 years</w:t>
            </w:r>
          </w:p>
        </w:tc>
      </w:tr>
      <w:tr w:rsidR="0011097C" w:rsidRPr="00FD25D1" w14:paraId="44D28F26" w14:textId="77777777" w:rsidTr="005F6594">
        <w:trPr>
          <w:trHeight w:val="212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D843A7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7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A85B66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C72A1A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A6FD50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50C60C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CA8810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20 years</w:t>
            </w:r>
          </w:p>
        </w:tc>
      </w:tr>
      <w:tr w:rsidR="0011097C" w:rsidRPr="00FD25D1" w14:paraId="326E9540" w14:textId="77777777" w:rsidTr="005F6594">
        <w:trPr>
          <w:trHeight w:val="203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CA8DA1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8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A837BF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51-6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6F8790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B04561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625835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ersonal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DEA50D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0 years</w:t>
            </w:r>
          </w:p>
        </w:tc>
      </w:tr>
      <w:tr w:rsidR="0011097C" w:rsidRPr="00FD25D1" w14:paraId="1535FDDE" w14:textId="77777777" w:rsidTr="005F6594">
        <w:trPr>
          <w:trHeight w:val="371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609490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09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3040C4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315A9E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6E612D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92C5E7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BEFE7F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12 years</w:t>
            </w:r>
          </w:p>
        </w:tc>
      </w:tr>
      <w:tr w:rsidR="0011097C" w:rsidRPr="00FD25D1" w14:paraId="7A946604" w14:textId="77777777" w:rsidTr="005F6594">
        <w:trPr>
          <w:trHeight w:val="212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58FC2C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10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CF0B9D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lt; 6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FD4186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C7BA6D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sz w:val="24"/>
                <w:szCs w:val="24"/>
                <w:lang w:val="en-GB"/>
              </w:rPr>
              <w:t>No education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47AE1A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Personal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EF18BB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ntire life</w:t>
            </w:r>
          </w:p>
        </w:tc>
      </w:tr>
      <w:tr w:rsidR="0011097C" w:rsidRPr="00FD25D1" w14:paraId="3C1ABB85" w14:textId="77777777" w:rsidTr="005F6594">
        <w:trPr>
          <w:trHeight w:val="203"/>
          <w:jc w:val="center"/>
        </w:trPr>
        <w:tc>
          <w:tcPr>
            <w:tcW w:w="56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A1AAE7A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K11</w:t>
            </w:r>
          </w:p>
        </w:tc>
        <w:tc>
          <w:tcPr>
            <w:tcW w:w="614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CA43E15" w14:textId="77777777" w:rsidR="0011097C" w:rsidRPr="00FD25D1" w:rsidRDefault="0011097C" w:rsidP="005F6594">
            <w:pPr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51-60</w:t>
            </w:r>
          </w:p>
        </w:tc>
        <w:tc>
          <w:tcPr>
            <w:tcW w:w="687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3EE9B93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88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3D3181E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University</w:t>
            </w:r>
          </w:p>
        </w:tc>
        <w:tc>
          <w:tcPr>
            <w:tcW w:w="137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2450F5D7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882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0F402C2" w14:textId="77777777" w:rsidR="0011097C" w:rsidRPr="00FD25D1" w:rsidRDefault="0011097C" w:rsidP="005F6594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Entire life</w:t>
            </w:r>
          </w:p>
        </w:tc>
      </w:tr>
    </w:tbl>
    <w:p w14:paraId="738DA3C8" w14:textId="429EE63D" w:rsidR="0011097C" w:rsidRPr="00FD25D1" w:rsidRDefault="0011097C" w:rsidP="0011097C">
      <w:pPr>
        <w:rPr>
          <w:rFonts w:ascii="Times New Roman" w:eastAsia="Aptos" w:hAnsi="Times New Roman"/>
          <w:sz w:val="24"/>
          <w:szCs w:val="24"/>
          <w:lang w:val="en-GB"/>
        </w:rPr>
      </w:pPr>
      <w:r w:rsidRPr="00FD25D1">
        <w:rPr>
          <w:rFonts w:ascii="Times New Roman" w:hAnsi="Times New Roman"/>
          <w:sz w:val="24"/>
          <w:szCs w:val="24"/>
          <w:lang w:val="en-GB"/>
        </w:rPr>
        <w:t>Note. K =</w:t>
      </w:r>
      <w:r w:rsidRPr="00FD25D1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FD25D1">
        <w:rPr>
          <w:rFonts w:ascii="Times New Roman" w:eastAsia="Aptos" w:hAnsi="Times New Roman"/>
          <w:sz w:val="24"/>
          <w:szCs w:val="24"/>
          <w:lang w:val="en-GB"/>
        </w:rPr>
        <w:t>Key participant.</w:t>
      </w:r>
    </w:p>
    <w:p w14:paraId="16FF5472" w14:textId="77777777" w:rsidR="00FD25D1" w:rsidRPr="00FD25D1" w:rsidRDefault="00FD25D1" w:rsidP="0011097C">
      <w:pPr>
        <w:rPr>
          <w:rFonts w:ascii="Times New Roman" w:eastAsia="Aptos" w:hAnsi="Times New Roman"/>
          <w:sz w:val="24"/>
          <w:szCs w:val="24"/>
          <w:lang w:val="en-GB"/>
        </w:rPr>
      </w:pPr>
    </w:p>
    <w:p w14:paraId="0ABBA5CF" w14:textId="77777777" w:rsidR="00FD25D1" w:rsidRPr="00FD25D1" w:rsidRDefault="00FD25D1" w:rsidP="00FD25D1">
      <w:pPr>
        <w:ind w:left="-426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FD25D1">
        <w:rPr>
          <w:rFonts w:ascii="Times New Roman" w:hAnsi="Times New Roman"/>
          <w:i/>
          <w:iCs/>
          <w:sz w:val="24"/>
          <w:szCs w:val="24"/>
          <w:lang w:val="en-GB"/>
        </w:rPr>
        <w:t xml:space="preserve">General </w:t>
      </w:r>
      <w:r w:rsidRPr="00FD25D1">
        <w:rPr>
          <w:rFonts w:ascii="Times New Roman" w:hAnsi="Times New Roman"/>
          <w:i/>
          <w:color w:val="000000"/>
          <w:sz w:val="24"/>
          <w:szCs w:val="24"/>
          <w:lang w:val="en-GB"/>
        </w:rPr>
        <w:t>participant</w:t>
      </w:r>
      <w:r w:rsidRPr="00FD25D1">
        <w:rPr>
          <w:rFonts w:ascii="Times New Roman" w:hAnsi="Times New Roman"/>
          <w:i/>
          <w:iCs/>
          <w:sz w:val="24"/>
          <w:szCs w:val="24"/>
          <w:lang w:val="en-GB"/>
        </w:rPr>
        <w:t xml:space="preserve"> characteristics</w:t>
      </w:r>
      <w:r w:rsidRPr="00FD25D1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</w:p>
    <w:tbl>
      <w:tblPr>
        <w:tblW w:w="52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778"/>
        <w:gridCol w:w="3038"/>
      </w:tblGrid>
      <w:tr w:rsidR="00FD25D1" w:rsidRPr="00FD25D1" w14:paraId="172C8024" w14:textId="77777777" w:rsidTr="00480E63">
        <w:trPr>
          <w:trHeight w:val="241"/>
          <w:jc w:val="center"/>
        </w:trPr>
        <w:tc>
          <w:tcPr>
            <w:tcW w:w="1590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BD4A8B3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ID</w:t>
            </w:r>
          </w:p>
        </w:tc>
        <w:tc>
          <w:tcPr>
            <w:tcW w:w="834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0858C534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 xml:space="preserve">Age </w:t>
            </w:r>
            <w:r w:rsidRPr="00FD25D1"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  <w:t>(range)</w:t>
            </w:r>
          </w:p>
        </w:tc>
        <w:tc>
          <w:tcPr>
            <w:tcW w:w="951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50921E20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eastAsia="Aptos" w:hAnsi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625" w:type="pc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14:paraId="109AA15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Role in the community</w:t>
            </w:r>
          </w:p>
        </w:tc>
      </w:tr>
      <w:tr w:rsidR="00FD25D1" w:rsidRPr="00FD25D1" w14:paraId="08B983F9" w14:textId="77777777" w:rsidTr="00480E63">
        <w:trPr>
          <w:trHeight w:val="241"/>
          <w:jc w:val="center"/>
        </w:trPr>
        <w:tc>
          <w:tcPr>
            <w:tcW w:w="1590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3CB06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1</w:t>
            </w:r>
          </w:p>
        </w:tc>
        <w:tc>
          <w:tcPr>
            <w:tcW w:w="83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47682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72B39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60C6D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Health system </w:t>
            </w:r>
          </w:p>
        </w:tc>
      </w:tr>
      <w:tr w:rsidR="00FD25D1" w:rsidRPr="00FD25D1" w14:paraId="04F0E0F0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0894B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2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3DFF3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75509B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A1F996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53FCC6F6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20AF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3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9B6CE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AE15E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8B81BC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43DFAB96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69B804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4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C5337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54370C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D0808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13227568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C66CBC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5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4660EF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01756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01122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25772D31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FEC756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6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31FCB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51-6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B7F2F5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F086FC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0F78205D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D7AC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7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2B22A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DCAD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BAA5D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4913120B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7E56AC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8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CFB185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D9F528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9F086D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78E56030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7FEAB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09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E1DBAE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B5A243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1ECE83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3236EC9D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A8012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0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412EC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gt; 3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AC5A9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1B3116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5F556621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2011C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1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57222F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C760EE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DE7C5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290F5559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3BED3B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2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08EA3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0D3A03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77414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5A6B1F0F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49FF30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3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CFB5B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7A3EAA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C2C0CB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 xml:space="preserve">Community organisation </w:t>
            </w:r>
          </w:p>
        </w:tc>
      </w:tr>
      <w:tr w:rsidR="00FD25D1" w:rsidRPr="00FD25D1" w14:paraId="344F2510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93713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4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6A507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30-4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9E0C79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51419E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Community organisation</w:t>
            </w:r>
          </w:p>
        </w:tc>
      </w:tr>
      <w:tr w:rsidR="00FD25D1" w:rsidRPr="00FD25D1" w14:paraId="24182D73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4DA868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5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42969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lt; 6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970B06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8EB08F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Community organisation</w:t>
            </w:r>
          </w:p>
        </w:tc>
      </w:tr>
      <w:tr w:rsidR="00FD25D1" w:rsidRPr="00FD25D1" w14:paraId="3EEBE1ED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9463E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6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C9679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96E691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1807B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Community organisation</w:t>
            </w:r>
          </w:p>
        </w:tc>
      </w:tr>
      <w:tr w:rsidR="00FD25D1" w:rsidRPr="00FD25D1" w14:paraId="6855C39F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4705A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7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B0DF9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lt;6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7E6A83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C90872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Community organisation</w:t>
            </w:r>
          </w:p>
        </w:tc>
      </w:tr>
      <w:tr w:rsidR="00FD25D1" w:rsidRPr="00FD25D1" w14:paraId="356D7EB2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3E8C2B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8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942C8F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41-5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7E22C0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07C717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  <w:tr w:rsidR="00FD25D1" w:rsidRPr="00FD25D1" w14:paraId="4A362FE3" w14:textId="77777777" w:rsidTr="00480E63">
        <w:trPr>
          <w:trHeight w:val="241"/>
          <w:jc w:val="center"/>
        </w:trPr>
        <w:tc>
          <w:tcPr>
            <w:tcW w:w="1590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4A23520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G19</w:t>
            </w:r>
          </w:p>
        </w:tc>
        <w:tc>
          <w:tcPr>
            <w:tcW w:w="834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1DDCEAE3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&lt; 60</w:t>
            </w:r>
          </w:p>
        </w:tc>
        <w:tc>
          <w:tcPr>
            <w:tcW w:w="951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3F2BCD46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625" w:type="pc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E6EC2DC" w14:textId="77777777" w:rsidR="00FD25D1" w:rsidRPr="00FD25D1" w:rsidRDefault="00FD25D1" w:rsidP="00480E63">
            <w:pPr>
              <w:jc w:val="center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FD25D1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Health system</w:t>
            </w:r>
          </w:p>
        </w:tc>
      </w:tr>
    </w:tbl>
    <w:p w14:paraId="1D9AA814" w14:textId="6ED984B3" w:rsidR="00FD25D1" w:rsidRPr="00FD25D1" w:rsidRDefault="00FD25D1" w:rsidP="0011097C">
      <w:pPr>
        <w:rPr>
          <w:rFonts w:ascii="Times New Roman" w:hAnsi="Times New Roman"/>
          <w:sz w:val="24"/>
          <w:szCs w:val="24"/>
        </w:rPr>
      </w:pPr>
      <w:r w:rsidRPr="00FD25D1">
        <w:rPr>
          <w:rFonts w:ascii="Times New Roman" w:hAnsi="Times New Roman"/>
          <w:sz w:val="24"/>
          <w:szCs w:val="24"/>
          <w:lang w:val="en-GB"/>
        </w:rPr>
        <w:t>Note. G =</w:t>
      </w:r>
      <w:r w:rsidRPr="00FD25D1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FD25D1">
        <w:rPr>
          <w:rFonts w:ascii="Times New Roman" w:eastAsia="Aptos" w:hAnsi="Times New Roman"/>
          <w:sz w:val="24"/>
          <w:szCs w:val="24"/>
          <w:lang w:val="en-GB"/>
        </w:rPr>
        <w:t>General participant.</w:t>
      </w:r>
    </w:p>
    <w:sectPr w:rsidR="00FD25D1" w:rsidRPr="00FD25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97C"/>
    <w:rsid w:val="00094FE5"/>
    <w:rsid w:val="0011097C"/>
    <w:rsid w:val="009B0340"/>
    <w:rsid w:val="00FD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2F7E2E"/>
  <w15:chartTrackingRefBased/>
  <w15:docId w15:val="{467CF492-C4EF-477E-A072-D8A81D9B0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97C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109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09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09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09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09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09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09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09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09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0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0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0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09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09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09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09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09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09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09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10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09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10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09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109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09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109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0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09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0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Agrazal</dc:creator>
  <cp:keywords/>
  <dc:description/>
  <cp:lastModifiedBy>Janeth Agrazal</cp:lastModifiedBy>
  <cp:revision>2</cp:revision>
  <dcterms:created xsi:type="dcterms:W3CDTF">2025-08-18T18:52:00Z</dcterms:created>
  <dcterms:modified xsi:type="dcterms:W3CDTF">2025-08-18T18:52:00Z</dcterms:modified>
</cp:coreProperties>
</file>